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22B" w:rsidRPr="0015707D" w:rsidRDefault="0089722B" w:rsidP="0089722B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475C3FEC" wp14:editId="390D2058">
            <wp:extent cx="5274310" cy="469519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9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22B" w:rsidRPr="0015707D" w:rsidRDefault="0089722B" w:rsidP="0089722B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7. </w:t>
      </w:r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Eupeodes confrater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22B"/>
    <w:rsid w:val="00297292"/>
    <w:rsid w:val="0089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